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3B8ECDEB" w:rsidP="0DCB369D" w:rsidRDefault="3B8ECDEB" w14:paraId="3DA44B15" w14:textId="50AECFC0">
      <w:pPr>
        <w:rPr>
          <w:b w:val="1"/>
          <w:bCs w:val="1"/>
        </w:rPr>
      </w:pPr>
      <w:r w:rsidRPr="0DCB369D" w:rsidR="4CFC847C">
        <w:rPr>
          <w:b w:val="1"/>
          <w:bCs w:val="1"/>
        </w:rPr>
        <w:t>Implementation specifications</w:t>
      </w:r>
    </w:p>
    <w:p w:rsidR="495B80BD" w:rsidRDefault="495B80BD" w14:paraId="0493BAAD" w14:textId="58B0B5FA">
      <w:r w:rsidR="7BF188B6">
        <w:rPr/>
        <w:t xml:space="preserve">We ran our analysis on a single </w:t>
      </w:r>
      <w:r w:rsidR="495B80BD">
        <w:rPr/>
        <w:t>NVIDIA</w:t>
      </w:r>
      <w:r w:rsidR="6C88B81C">
        <w:rPr/>
        <w:t xml:space="preserve"> Tesla</w:t>
      </w:r>
      <w:r w:rsidR="495B80BD">
        <w:rPr/>
        <w:t xml:space="preserve"> A100 40GB</w:t>
      </w:r>
      <w:r w:rsidR="12A9EE55">
        <w:rPr/>
        <w:t xml:space="preserve"> GPU. We used Meta's Llama 3</w:t>
      </w:r>
      <w:r w:rsidR="7F0EBDC3">
        <w:rPr/>
        <w:t xml:space="preserve"> 70B </w:t>
      </w:r>
      <w:r w:rsidR="7F0EBDC3">
        <w:rPr/>
        <w:t>instruct</w:t>
      </w:r>
      <w:r w:rsidR="7F0EBDC3">
        <w:rPr/>
        <w:t xml:space="preserve"> version,</w:t>
      </w:r>
      <w:r w:rsidR="12A9EE55">
        <w:rPr/>
        <w:t xml:space="preserve"> with 4bit quantization</w:t>
      </w:r>
      <w:r w:rsidR="11870E98">
        <w:rPr/>
        <w:t>. Inference was</w:t>
      </w:r>
      <w:r w:rsidR="5ED3A8DC">
        <w:rPr/>
        <w:t xml:space="preserve"> done with</w:t>
      </w:r>
      <w:r w:rsidR="17AA7644">
        <w:rPr/>
        <w:t xml:space="preserve"> </w:t>
      </w:r>
      <w:r w:rsidR="506AF24B">
        <w:rPr/>
        <w:t>a temperature of 0.6</w:t>
      </w:r>
      <w:r w:rsidR="506AF24B">
        <w:rPr/>
        <w:t>.</w:t>
      </w:r>
      <w:r w:rsidR="00ED1271">
        <w:rPr/>
        <w:t xml:space="preserve"> The </w:t>
      </w:r>
      <w:r w:rsidR="00ED1271">
        <w:rPr/>
        <w:t>Huggingface</w:t>
      </w:r>
      <w:r w:rsidR="00ED1271">
        <w:rPr/>
        <w:t xml:space="preserve"> Transformer library was used to implement the model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B6E1BF9"/>
    <w:rsid w:val="00ED1271"/>
    <w:rsid w:val="0DCB369D"/>
    <w:rsid w:val="11870E98"/>
    <w:rsid w:val="12A9EE55"/>
    <w:rsid w:val="1480010C"/>
    <w:rsid w:val="17AA7644"/>
    <w:rsid w:val="2B6E1BF9"/>
    <w:rsid w:val="2F08F2F2"/>
    <w:rsid w:val="3B8ECDEB"/>
    <w:rsid w:val="413260FA"/>
    <w:rsid w:val="47E92CF0"/>
    <w:rsid w:val="495B80BD"/>
    <w:rsid w:val="4CFC847C"/>
    <w:rsid w:val="4F901103"/>
    <w:rsid w:val="506AF24B"/>
    <w:rsid w:val="52E1477B"/>
    <w:rsid w:val="5552CEBE"/>
    <w:rsid w:val="583625FA"/>
    <w:rsid w:val="5A29BF8C"/>
    <w:rsid w:val="5ED3A8DC"/>
    <w:rsid w:val="614E9EDD"/>
    <w:rsid w:val="647DD0F3"/>
    <w:rsid w:val="6BD9CF02"/>
    <w:rsid w:val="6C88B81C"/>
    <w:rsid w:val="71DC94FE"/>
    <w:rsid w:val="7328BAAE"/>
    <w:rsid w:val="7BF188B6"/>
    <w:rsid w:val="7F0EB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E1BF9"/>
  <w15:chartTrackingRefBased/>
  <w15:docId w15:val="{93009B46-A984-4943-8EFE-CEA44EBC3DD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C2F25960906A4283B4C5F322D62690" ma:contentTypeVersion="16" ma:contentTypeDescription="Een nieuw document maken." ma:contentTypeScope="" ma:versionID="88ac35a8a22e92413d6e1f7c36e927c3">
  <xsd:schema xmlns:xsd="http://www.w3.org/2001/XMLSchema" xmlns:xs="http://www.w3.org/2001/XMLSchema" xmlns:p="http://schemas.microsoft.com/office/2006/metadata/properties" xmlns:ns2="846388d6-355e-4767-a69d-4c3220719816" xmlns:ns3="ddbedcc7-89d9-4f08-96f3-1c46c67df237" targetNamespace="http://schemas.microsoft.com/office/2006/metadata/properties" ma:root="true" ma:fieldsID="057753d656d4534673b36c8ee916fa55" ns2:_="" ns3:_="">
    <xsd:import namespace="846388d6-355e-4767-a69d-4c3220719816"/>
    <xsd:import namespace="ddbedcc7-89d9-4f08-96f3-1c46c67df2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6388d6-355e-4767-a69d-4c32207198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06c0c415-c298-4106-bb5c-a69b546bee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edcc7-89d9-4f08-96f3-1c46c67df23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db9a2eb-15c3-43dc-a1ec-3582b0bce05a}" ma:internalName="TaxCatchAll" ma:showField="CatchAllData" ma:web="ddbedcc7-89d9-4f08-96f3-1c46c67df2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6388d6-355e-4767-a69d-4c3220719816">
      <Terms xmlns="http://schemas.microsoft.com/office/infopath/2007/PartnerControls"/>
    </lcf76f155ced4ddcb4097134ff3c332f>
    <TaxCatchAll xmlns="ddbedcc7-89d9-4f08-96f3-1c46c67df237" xsi:nil="true"/>
  </documentManagement>
</p:properties>
</file>

<file path=customXml/itemProps1.xml><?xml version="1.0" encoding="utf-8"?>
<ds:datastoreItem xmlns:ds="http://schemas.openxmlformats.org/officeDocument/2006/customXml" ds:itemID="{844BD014-D325-4AEB-802B-6DEADBBD7067}"/>
</file>

<file path=customXml/itemProps2.xml><?xml version="1.0" encoding="utf-8"?>
<ds:datastoreItem xmlns:ds="http://schemas.openxmlformats.org/officeDocument/2006/customXml" ds:itemID="{E3172CB0-35C0-4BE9-8FDF-20701D971333}"/>
</file>

<file path=customXml/itemProps3.xml><?xml version="1.0" encoding="utf-8"?>
<ds:datastoreItem xmlns:ds="http://schemas.openxmlformats.org/officeDocument/2006/customXml" ds:itemID="{01259F51-89E4-4383-8AE0-16E6376A5FD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 Salmi</dc:creator>
  <cp:keywords/>
  <dc:description/>
  <cp:lastModifiedBy>Salim Salmi</cp:lastModifiedBy>
  <dcterms:created xsi:type="dcterms:W3CDTF">2024-07-25T11:50:14Z</dcterms:created>
  <dcterms:modified xsi:type="dcterms:W3CDTF">2024-07-25T12:0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C2F25960906A4283B4C5F322D62690</vt:lpwstr>
  </property>
  <property fmtid="{D5CDD505-2E9C-101B-9397-08002B2CF9AE}" pid="3" name="MediaServiceImageTags">
    <vt:lpwstr/>
  </property>
</Properties>
</file>